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1AC3D" w14:textId="53376D46" w:rsidR="00D205FA" w:rsidRDefault="00FC6022" w:rsidP="00D205FA">
      <w:r w:rsidRPr="00FC6022">
        <w:rPr>
          <w:b/>
        </w:rPr>
        <w:t xml:space="preserve">Supplementary Table </w:t>
      </w:r>
      <w:r w:rsidR="005F75F5">
        <w:rPr>
          <w:b/>
        </w:rPr>
        <w:t>7</w:t>
      </w:r>
      <w:r w:rsidR="00C92B83">
        <w:t xml:space="preserve">. </w:t>
      </w:r>
      <w:r w:rsidR="007333C6">
        <w:t>Results of studies investigating the a</w:t>
      </w:r>
      <w:r w:rsidR="006B7523">
        <w:t>ssociation between effectiveness of clinical supervision and</w:t>
      </w:r>
      <w:r w:rsidR="00D94E57">
        <w:t xml:space="preserve"> organisational</w:t>
      </w:r>
      <w:r w:rsidR="006B7523">
        <w:t xml:space="preserve"> outcomes</w:t>
      </w:r>
    </w:p>
    <w:tbl>
      <w:tblPr>
        <w:tblStyle w:val="TableGrid"/>
        <w:tblW w:w="13217" w:type="dxa"/>
        <w:tblInd w:w="0" w:type="dxa"/>
        <w:tblLook w:val="04A0" w:firstRow="1" w:lastRow="0" w:firstColumn="1" w:lastColumn="0" w:noHBand="0" w:noVBand="1"/>
      </w:tblPr>
      <w:tblGrid>
        <w:gridCol w:w="1477"/>
        <w:gridCol w:w="1075"/>
        <w:gridCol w:w="1368"/>
        <w:gridCol w:w="2101"/>
        <w:gridCol w:w="3661"/>
        <w:gridCol w:w="3535"/>
      </w:tblGrid>
      <w:tr w:rsidR="006B7523" w14:paraId="66AA6543" w14:textId="77777777" w:rsidTr="00FC6022"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996B3" w14:textId="77777777" w:rsidR="006B7523" w:rsidRPr="00FC6022" w:rsidRDefault="006B7523">
            <w:pPr>
              <w:spacing w:line="240" w:lineRule="auto"/>
              <w:rPr>
                <w:b/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7124B" w14:textId="77777777" w:rsidR="006B7523" w:rsidRPr="00FC6022" w:rsidRDefault="006B7523">
            <w:pPr>
              <w:spacing w:line="240" w:lineRule="auto"/>
              <w:rPr>
                <w:b/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582BD" w14:textId="77777777" w:rsidR="006B7523" w:rsidRPr="00FC6022" w:rsidRDefault="006B7523">
            <w:pPr>
              <w:spacing w:line="240" w:lineRule="auto"/>
              <w:rPr>
                <w:b/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56F0C" w14:textId="77777777" w:rsidR="006B7523" w:rsidRPr="00FC6022" w:rsidRDefault="006B7523">
            <w:pPr>
              <w:spacing w:line="240" w:lineRule="auto"/>
              <w:rPr>
                <w:b/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>Measure of effectiveness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BF6E" w14:textId="77777777" w:rsidR="006B7523" w:rsidRPr="00FC6022" w:rsidRDefault="006B7523">
            <w:pPr>
              <w:spacing w:line="240" w:lineRule="auto"/>
              <w:rPr>
                <w:b/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9AEE9" w14:textId="77777777" w:rsidR="006B7523" w:rsidRPr="00FC6022" w:rsidRDefault="006B7523">
            <w:pPr>
              <w:spacing w:line="240" w:lineRule="auto"/>
              <w:rPr>
                <w:b/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>Result</w:t>
            </w:r>
          </w:p>
          <w:p w14:paraId="1B27F338" w14:textId="1F51DDF7" w:rsidR="006B7523" w:rsidRPr="00FC6022" w:rsidRDefault="007B03FE" w:rsidP="001333ED">
            <w:pPr>
              <w:spacing w:line="240" w:lineRule="auto"/>
              <w:rPr>
                <w:sz w:val="20"/>
                <w:szCs w:val="20"/>
              </w:rPr>
            </w:pPr>
            <w:r w:rsidRPr="00FC6022">
              <w:rPr>
                <w:b/>
                <w:sz w:val="20"/>
                <w:szCs w:val="20"/>
              </w:rPr>
              <w:t xml:space="preserve"> </w:t>
            </w:r>
            <w:r w:rsidR="001333ED" w:rsidRPr="00FC6022">
              <w:rPr>
                <w:sz w:val="20"/>
                <w:szCs w:val="20"/>
              </w:rPr>
              <w:t>(Bold indicates statistical significance)</w:t>
            </w:r>
          </w:p>
        </w:tc>
      </w:tr>
      <w:tr w:rsidR="006B7523" w14:paraId="1DEF9C5B" w14:textId="77777777" w:rsidTr="00FC6022">
        <w:tc>
          <w:tcPr>
            <w:tcW w:w="132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BA4D7" w14:textId="77777777" w:rsidR="006B7523" w:rsidRPr="00FC6022" w:rsidRDefault="006B7523">
            <w:pPr>
              <w:spacing w:line="240" w:lineRule="auto"/>
              <w:rPr>
                <w:b/>
                <w:sz w:val="24"/>
                <w:szCs w:val="24"/>
              </w:rPr>
            </w:pPr>
            <w:r w:rsidRPr="00FC6022">
              <w:rPr>
                <w:b/>
                <w:sz w:val="24"/>
                <w:szCs w:val="24"/>
              </w:rPr>
              <w:t>Burnout</w:t>
            </w:r>
          </w:p>
        </w:tc>
      </w:tr>
      <w:tr w:rsidR="00CC33A5" w14:paraId="46756B7F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4E1725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ry</w:t>
            </w:r>
          </w:p>
          <w:p w14:paraId="2ADA8FE1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CE6F60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93780A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70DA06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368C91B" w14:textId="77777777" w:rsidR="00CC33A5" w:rsidRPr="006B7523" w:rsidRDefault="00CC33A5">
            <w:pPr>
              <w:spacing w:line="240" w:lineRule="auto"/>
              <w:rPr>
                <w:b/>
                <w:sz w:val="20"/>
                <w:szCs w:val="20"/>
              </w:rPr>
            </w:pPr>
            <w:r w:rsidRPr="006B7523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75F80219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C33A5" w14:paraId="3F511DB3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9CF10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79702F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D1669B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A369A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2ED9A2B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04056DD" w14:textId="22BCFF02" w:rsidR="00CC33A5" w:rsidRPr="001E2517" w:rsidRDefault="00CC33A5" w:rsidP="008F10AB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C05F48">
              <w:rPr>
                <w:sz w:val="20"/>
                <w:szCs w:val="20"/>
              </w:rPr>
              <w:t>r=</w:t>
            </w:r>
            <w:r>
              <w:rPr>
                <w:sz w:val="20"/>
                <w:szCs w:val="20"/>
              </w:rPr>
              <w:t xml:space="preserve"> </w:t>
            </w:r>
            <w:r w:rsidR="007B03F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4</w:t>
            </w:r>
          </w:p>
        </w:tc>
      </w:tr>
      <w:tr w:rsidR="00CC33A5" w14:paraId="43789A51" w14:textId="77777777" w:rsidTr="00FC6022">
        <w:trPr>
          <w:trHeight w:val="207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ED2576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C2E208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60F4A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5878A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00D8423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704FE106" w14:textId="478FC4FF" w:rsidR="00CC33A5" w:rsidRPr="001E2517" w:rsidRDefault="00CC33A5" w:rsidP="002F2B99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r= </w:t>
            </w:r>
            <w:r w:rsidR="007B03FE">
              <w:rPr>
                <w:b/>
                <w:sz w:val="20"/>
                <w:szCs w:val="20"/>
              </w:rPr>
              <w:t>-</w:t>
            </w:r>
            <w:r w:rsidRPr="006B7523">
              <w:rPr>
                <w:b/>
                <w:sz w:val="20"/>
                <w:szCs w:val="20"/>
              </w:rPr>
              <w:t>0.22</w:t>
            </w:r>
          </w:p>
        </w:tc>
      </w:tr>
      <w:tr w:rsidR="00CC33A5" w14:paraId="7C0476ED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C4E813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07E1CB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DE7C2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0F476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F90AD48" w14:textId="77777777" w:rsidR="00CC33A5" w:rsidRDefault="00CC33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2F8F3DCB" w14:textId="0A2F31A8" w:rsidR="00FC6022" w:rsidRDefault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25425004" w14:textId="7185393C" w:rsidR="00CC33A5" w:rsidRPr="001E2517" w:rsidRDefault="00CC33A5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=</w:t>
            </w:r>
            <w:r w:rsidR="007B03F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4</w:t>
            </w:r>
          </w:p>
        </w:tc>
      </w:tr>
      <w:tr w:rsidR="003C48AF" w14:paraId="537B673B" w14:textId="77777777" w:rsidTr="00FC6022"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9B15FF" w14:textId="77777777" w:rsidR="003C48AF" w:rsidRDefault="003C48A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wards </w:t>
            </w:r>
          </w:p>
          <w:p w14:paraId="449AE739" w14:textId="452BD726" w:rsidR="003C48AF" w:rsidRDefault="003C48A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A540A4" w14:textId="3F99BAD0" w:rsidR="003C48AF" w:rsidRDefault="003C48A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AD7945" w14:textId="2BCEA86A" w:rsidR="003C48AF" w:rsidRDefault="003C48A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120D8E" w14:textId="27792173" w:rsidR="003C48AF" w:rsidRDefault="003C48A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89ED0FC" w14:textId="2CDF5C11" w:rsidR="003C48AF" w:rsidRDefault="003C48AF">
            <w:pPr>
              <w:spacing w:line="240" w:lineRule="auto"/>
              <w:rPr>
                <w:sz w:val="20"/>
                <w:szCs w:val="20"/>
              </w:rPr>
            </w:pPr>
            <w:r w:rsidRPr="006B7523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FC42990" w14:textId="77777777" w:rsidR="003C48AF" w:rsidRDefault="003C48A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C48AF" w14:paraId="356639C0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2A466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DB829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D6B91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84608E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38792158" w14:textId="221BBB13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1A010D41" w14:textId="1EF1A165" w:rsidR="003C48AF" w:rsidRPr="001E2517" w:rsidRDefault="003C48AF" w:rsidP="00414904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414904">
              <w:rPr>
                <w:b/>
                <w:sz w:val="20"/>
                <w:szCs w:val="20"/>
              </w:rPr>
              <w:t>r</w:t>
            </w:r>
            <w:r w:rsidR="002F2B99">
              <w:rPr>
                <w:b/>
                <w:sz w:val="20"/>
                <w:szCs w:val="20"/>
              </w:rPr>
              <w:t xml:space="preserve">= </w:t>
            </w:r>
            <w:r w:rsidR="007B03FE">
              <w:rPr>
                <w:b/>
                <w:sz w:val="20"/>
                <w:szCs w:val="20"/>
              </w:rPr>
              <w:t>-</w:t>
            </w:r>
            <w:r w:rsidR="00C733C6">
              <w:rPr>
                <w:b/>
                <w:sz w:val="20"/>
                <w:szCs w:val="20"/>
              </w:rPr>
              <w:t>0.15</w:t>
            </w:r>
          </w:p>
        </w:tc>
      </w:tr>
      <w:tr w:rsidR="003C48AF" w14:paraId="5006D99A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E9A5B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945CB1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B4BEA6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02EA07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BD8F4F8" w14:textId="1CE49C93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7D3AB38B" w14:textId="36C95710" w:rsidR="003C48AF" w:rsidRPr="001E2517" w:rsidRDefault="003C48AF" w:rsidP="00414904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414904">
              <w:rPr>
                <w:b/>
                <w:sz w:val="20"/>
                <w:szCs w:val="20"/>
              </w:rPr>
              <w:t>r</w:t>
            </w:r>
            <w:r w:rsidR="002F2B99">
              <w:rPr>
                <w:b/>
                <w:sz w:val="20"/>
                <w:szCs w:val="20"/>
              </w:rPr>
              <w:t xml:space="preserve">= </w:t>
            </w:r>
            <w:r w:rsidR="007B03FE">
              <w:rPr>
                <w:b/>
                <w:sz w:val="20"/>
                <w:szCs w:val="20"/>
              </w:rPr>
              <w:t>-</w:t>
            </w:r>
            <w:r w:rsidR="00C733C6">
              <w:rPr>
                <w:b/>
                <w:sz w:val="20"/>
                <w:szCs w:val="20"/>
              </w:rPr>
              <w:t>0.22</w:t>
            </w:r>
          </w:p>
        </w:tc>
      </w:tr>
      <w:tr w:rsidR="003C48AF" w14:paraId="158E4125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B1BE5E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E0C8BA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818AB2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B2A3B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1B0844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053F36D1" w14:textId="7C548648" w:rsidR="00FC6022" w:rsidRDefault="00FC6022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5269E28" w14:textId="28D2AD18" w:rsidR="003C48AF" w:rsidRPr="00414904" w:rsidRDefault="003C48AF" w:rsidP="0041490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correlatio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C48AF" w14:paraId="197D15E4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535B42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nge </w:t>
            </w:r>
          </w:p>
          <w:p w14:paraId="62E0C1E0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7A927A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5245EF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1C61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F28C89B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 w:rsidRPr="006B7523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7AA4A5E4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C48AF" w14:paraId="3A7EE87D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BD7B41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2E6BFD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1C10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86BD3F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2171166" w14:textId="77777777" w:rsidR="003C48AF" w:rsidRPr="00D8049E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A03451C" w14:textId="08C4B1FA" w:rsidR="003C48AF" w:rsidRPr="001E2517" w:rsidRDefault="003C48AF" w:rsidP="00414904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D8049E">
              <w:rPr>
                <w:rFonts w:cstheme="minorHAnsi"/>
                <w:b/>
                <w:sz w:val="20"/>
                <w:szCs w:val="20"/>
              </w:rPr>
              <w:t xml:space="preserve">β= </w:t>
            </w:r>
            <w:r w:rsidR="007B03FE">
              <w:rPr>
                <w:rFonts w:cstheme="minorHAnsi"/>
                <w:b/>
                <w:sz w:val="20"/>
                <w:szCs w:val="20"/>
              </w:rPr>
              <w:t>-</w:t>
            </w:r>
            <w:r w:rsidRPr="00D8049E">
              <w:rPr>
                <w:rFonts w:cstheme="minorHAnsi"/>
                <w:b/>
                <w:sz w:val="20"/>
                <w:szCs w:val="20"/>
              </w:rPr>
              <w:t xml:space="preserve">0.03 (95%CI </w:t>
            </w:r>
            <w:r w:rsidR="007B03FE">
              <w:rPr>
                <w:rFonts w:cstheme="minorHAnsi"/>
                <w:b/>
                <w:sz w:val="20"/>
                <w:szCs w:val="20"/>
              </w:rPr>
              <w:t>-</w:t>
            </w:r>
            <w:r w:rsidR="002F2B99">
              <w:rPr>
                <w:rFonts w:cstheme="minorHAnsi"/>
                <w:b/>
                <w:sz w:val="20"/>
                <w:szCs w:val="20"/>
              </w:rPr>
              <w:t>0.05</w:t>
            </w:r>
            <w:r w:rsidR="007B03FE">
              <w:rPr>
                <w:rFonts w:cstheme="minorHAnsi"/>
                <w:b/>
                <w:sz w:val="20"/>
                <w:szCs w:val="20"/>
              </w:rPr>
              <w:t xml:space="preserve"> to -0.01</w:t>
            </w:r>
            <w:r w:rsidRPr="00D8049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3C48AF" w14:paraId="52E4F88E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A9C86C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7A95E0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D4868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9757B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95CCF5F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188C2144" w14:textId="7912FD7C" w:rsidR="003C48AF" w:rsidRPr="001E2517" w:rsidRDefault="003C48AF" w:rsidP="00414904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D8049E">
              <w:rPr>
                <w:rFonts w:cstheme="minorHAnsi"/>
                <w:b/>
                <w:sz w:val="20"/>
                <w:szCs w:val="20"/>
              </w:rPr>
              <w:t xml:space="preserve">β= </w:t>
            </w:r>
            <w:r w:rsidR="007B03FE">
              <w:rPr>
                <w:rFonts w:cstheme="minorHAnsi"/>
                <w:b/>
                <w:sz w:val="20"/>
                <w:szCs w:val="20"/>
              </w:rPr>
              <w:t>-</w:t>
            </w:r>
            <w:r w:rsidR="002F2B99">
              <w:rPr>
                <w:rFonts w:cstheme="minorHAnsi"/>
                <w:b/>
                <w:sz w:val="20"/>
                <w:szCs w:val="20"/>
              </w:rPr>
              <w:t xml:space="preserve">0.03 (95%CI </w:t>
            </w:r>
            <w:r w:rsidR="007B03FE">
              <w:rPr>
                <w:rFonts w:cstheme="minorHAnsi"/>
                <w:b/>
                <w:sz w:val="20"/>
                <w:szCs w:val="20"/>
              </w:rPr>
              <w:t>-</w:t>
            </w:r>
            <w:r w:rsidR="002F2B99">
              <w:rPr>
                <w:rFonts w:cstheme="minorHAnsi"/>
                <w:b/>
                <w:sz w:val="20"/>
                <w:szCs w:val="20"/>
              </w:rPr>
              <w:t>0.05</w:t>
            </w:r>
            <w:r w:rsidR="007B03FE">
              <w:rPr>
                <w:rFonts w:cstheme="minorHAnsi"/>
                <w:b/>
                <w:sz w:val="20"/>
                <w:szCs w:val="20"/>
              </w:rPr>
              <w:t xml:space="preserve"> to -0.01</w:t>
            </w:r>
            <w:r w:rsidRPr="00D8049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3C48AF" w14:paraId="384E9830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204B09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EB5DE1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7D50C4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902262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8A47D77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2883BF67" w14:textId="7BCF3EAD" w:rsidR="00FC6022" w:rsidRDefault="00FC6022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15295ED" w14:textId="7D3AC46A" w:rsidR="003C48AF" w:rsidRPr="001E2517" w:rsidRDefault="003C48AF" w:rsidP="0041490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β= </w:t>
            </w:r>
            <w:r w:rsidR="007B03FE">
              <w:rPr>
                <w:rFonts w:cstheme="minorHAnsi"/>
                <w:sz w:val="20"/>
                <w:szCs w:val="20"/>
              </w:rPr>
              <w:t>-0.01 (95%CI -</w:t>
            </w:r>
            <w:r>
              <w:rPr>
                <w:rFonts w:cstheme="minorHAnsi"/>
                <w:sz w:val="20"/>
                <w:szCs w:val="20"/>
              </w:rPr>
              <w:t>0.03</w:t>
            </w:r>
            <w:r w:rsidR="007B03FE">
              <w:rPr>
                <w:rFonts w:cstheme="minorHAnsi"/>
                <w:sz w:val="20"/>
                <w:szCs w:val="20"/>
              </w:rPr>
              <w:t xml:space="preserve"> to 0.0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C48AF" w14:paraId="563D9B3B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677AEF" w14:textId="77777777" w:rsidR="00C21CDD" w:rsidRDefault="00C21CDD" w:rsidP="0041490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21CDD">
              <w:rPr>
                <w:sz w:val="20"/>
                <w:szCs w:val="20"/>
              </w:rPr>
              <w:t>Hyrkäs</w:t>
            </w:r>
            <w:proofErr w:type="spellEnd"/>
            <w:r w:rsidRPr="00C21CDD">
              <w:rPr>
                <w:sz w:val="20"/>
                <w:szCs w:val="20"/>
              </w:rPr>
              <w:t xml:space="preserve"> </w:t>
            </w:r>
          </w:p>
          <w:p w14:paraId="0EEECC78" w14:textId="6CBF8BEA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26CA9E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3803FD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FDCCAA" w14:textId="16D98FAD" w:rsidR="003C48AF" w:rsidRPr="0052525E" w:rsidRDefault="003C48AF" w:rsidP="0041490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BA161BD" w14:textId="20A37D1F" w:rsidR="003C48AF" w:rsidRPr="0052525E" w:rsidRDefault="003C48AF" w:rsidP="0041490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6B7523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92F4A2D" w14:textId="77777777" w:rsidR="003C48AF" w:rsidRDefault="003C48AF" w:rsidP="0041490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C48AF" w14:paraId="1AE9649D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8FC14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B5659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C47F5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C1619E" w14:textId="6D868BD3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A0AF" w14:textId="5409C531" w:rsidR="003C48AF" w:rsidRPr="002E6AA2" w:rsidRDefault="003C48AF" w:rsidP="0041490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motional </w:t>
            </w:r>
            <w:proofErr w:type="spellStart"/>
            <w:r>
              <w:rPr>
                <w:sz w:val="20"/>
                <w:szCs w:val="20"/>
              </w:rPr>
              <w:t>Exhaustion</w:t>
            </w:r>
            <w:r w:rsidR="002E6AA2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E833732" w14:textId="6778D111" w:rsidR="003C48AF" w:rsidRPr="002F2B99" w:rsidRDefault="003C48AF" w:rsidP="00414904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  <w:vertAlign w:val="superscript"/>
              </w:rPr>
            </w:pPr>
            <w:r w:rsidRPr="001470FA">
              <w:rPr>
                <w:rFonts w:cstheme="minorHAnsi"/>
                <w:sz w:val="20"/>
                <w:szCs w:val="20"/>
              </w:rPr>
              <w:t>OR 1.30 (95%CI 0.91 to 1.85)</w:t>
            </w:r>
          </w:p>
        </w:tc>
      </w:tr>
      <w:tr w:rsidR="003C48AF" w14:paraId="2095086B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C5A0A6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0A9F6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754246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C2D3B" w14:textId="25F99CD3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F3F2" w14:textId="15DEC723" w:rsidR="003C48AF" w:rsidRPr="002E6AA2" w:rsidRDefault="003C48AF" w:rsidP="0041490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Depersonalisation</w:t>
            </w:r>
            <w:r w:rsidR="002E6AA2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79E57A4" w14:textId="4955E3D0" w:rsidR="003C48AF" w:rsidRPr="002F2B99" w:rsidRDefault="003C48AF" w:rsidP="00414904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  <w:vertAlign w:val="superscript"/>
              </w:rPr>
            </w:pPr>
            <w:r w:rsidRPr="001470FA">
              <w:rPr>
                <w:rFonts w:cstheme="minorHAnsi"/>
                <w:b/>
                <w:sz w:val="20"/>
                <w:szCs w:val="20"/>
              </w:rPr>
              <w:t>OR 0.61 (95%CI 0.42 to 0.87)</w:t>
            </w:r>
          </w:p>
        </w:tc>
      </w:tr>
      <w:tr w:rsidR="003C48AF" w14:paraId="5C48A2EC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70C28C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427E3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DAFDB0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433B0D" w14:textId="77777777" w:rsidR="003C48AF" w:rsidRDefault="003C48AF" w:rsidP="0041490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FD7B9A0" w14:textId="77777777" w:rsidR="003C48AF" w:rsidRDefault="003C48AF" w:rsidP="00414904">
            <w:pPr>
              <w:tabs>
                <w:tab w:val="left" w:pos="2512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</w:t>
            </w:r>
            <w:proofErr w:type="spellStart"/>
            <w:r>
              <w:rPr>
                <w:sz w:val="20"/>
                <w:szCs w:val="20"/>
              </w:rPr>
              <w:t>Accomplishment</w:t>
            </w:r>
            <w:r w:rsidR="002E6AA2">
              <w:rPr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  <w:p w14:paraId="5D3D5410" w14:textId="396E1992" w:rsidR="00FC6022" w:rsidRDefault="00FC6022" w:rsidP="00414904">
            <w:pPr>
              <w:tabs>
                <w:tab w:val="left" w:pos="2512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14CECAD9" w14:textId="5BF297B1" w:rsidR="003C48AF" w:rsidRPr="002F2B99" w:rsidRDefault="003C48AF" w:rsidP="00414904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  <w:vertAlign w:val="superscript"/>
              </w:rPr>
            </w:pPr>
            <w:r w:rsidRPr="001470FA">
              <w:rPr>
                <w:rFonts w:cstheme="minorHAnsi"/>
                <w:b/>
                <w:sz w:val="20"/>
                <w:szCs w:val="20"/>
              </w:rPr>
              <w:t>OR 3.95 (95%CI 2.68 to 5.82)</w:t>
            </w:r>
          </w:p>
        </w:tc>
      </w:tr>
      <w:tr w:rsidR="001D7778" w14:paraId="2923B167" w14:textId="77777777" w:rsidTr="00FC6022">
        <w:trPr>
          <w:trHeight w:val="248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5FC03" w14:textId="77777777" w:rsidR="001D7778" w:rsidRDefault="001D7778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by</w:t>
            </w:r>
          </w:p>
          <w:p w14:paraId="1EB40861" w14:textId="62874A1A" w:rsidR="001D7778" w:rsidRDefault="001D7778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B23A97" w14:textId="31FCAC68" w:rsidR="001D7778" w:rsidRDefault="001D7778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EAC63" w14:textId="2A037960" w:rsidR="001D7778" w:rsidRDefault="001D7778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A843C8" w14:textId="10AE7124" w:rsidR="001D7778" w:rsidRDefault="001D7778" w:rsidP="004149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073D2634" w14:textId="50B9F4FE" w:rsidR="001D7778" w:rsidRDefault="001D7778" w:rsidP="00414904">
            <w:pPr>
              <w:tabs>
                <w:tab w:val="left" w:pos="2512"/>
              </w:tabs>
              <w:spacing w:line="240" w:lineRule="auto"/>
              <w:rPr>
                <w:sz w:val="20"/>
                <w:szCs w:val="20"/>
              </w:rPr>
            </w:pPr>
            <w:r w:rsidRPr="006B7523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FEF4480" w14:textId="77777777" w:rsidR="001D7778" w:rsidRPr="001470FA" w:rsidRDefault="001D7778" w:rsidP="0041490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D7778" w14:paraId="518185E7" w14:textId="77777777" w:rsidTr="00FC6022">
        <w:trPr>
          <w:trHeight w:val="247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A8B18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AEAF8E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1A09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C9CD8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4DF126F" w14:textId="01BCDE8E" w:rsidR="001D7778" w:rsidRPr="002E6AA2" w:rsidRDefault="001D7778" w:rsidP="001D7778">
            <w:pPr>
              <w:tabs>
                <w:tab w:val="left" w:pos="2512"/>
              </w:tabs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motional </w:t>
            </w:r>
            <w:proofErr w:type="spellStart"/>
            <w:r>
              <w:rPr>
                <w:sz w:val="20"/>
                <w:szCs w:val="20"/>
              </w:rPr>
              <w:t>Exhaustion</w:t>
            </w:r>
            <w:r w:rsidR="002E6AA2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CD2E3FF" w14:textId="1F5E061A" w:rsidR="001D7778" w:rsidRPr="001470FA" w:rsidRDefault="001D7778" w:rsidP="001D7778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MD </w:t>
            </w:r>
            <w:r w:rsidR="007B03FE">
              <w:rPr>
                <w:rFonts w:cstheme="minorHAnsi"/>
                <w:b/>
                <w:sz w:val="20"/>
                <w:szCs w:val="20"/>
              </w:rPr>
              <w:t>-0.62 (95%CI -</w:t>
            </w:r>
            <w:r>
              <w:rPr>
                <w:rFonts w:cstheme="minorHAnsi"/>
                <w:b/>
                <w:sz w:val="20"/>
                <w:szCs w:val="20"/>
              </w:rPr>
              <w:t>1.20</w:t>
            </w:r>
            <w:r w:rsidR="007B03FE">
              <w:rPr>
                <w:rFonts w:cstheme="minorHAnsi"/>
                <w:b/>
                <w:sz w:val="20"/>
                <w:szCs w:val="20"/>
              </w:rPr>
              <w:t xml:space="preserve"> to -0.05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1D7778" w14:paraId="3367B747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992B77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53A5E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3CDC3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959C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E556C9F" w14:textId="2220ACF1" w:rsidR="001D7778" w:rsidRPr="002E6AA2" w:rsidRDefault="001D7778" w:rsidP="001D7778">
            <w:pPr>
              <w:tabs>
                <w:tab w:val="left" w:pos="2512"/>
              </w:tabs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Depersonalisation</w:t>
            </w:r>
            <w:r w:rsidR="002E6AA2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5E350759" w14:textId="68E39629" w:rsidR="001D7778" w:rsidRPr="001D7778" w:rsidRDefault="001D7778" w:rsidP="001D777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1D7778">
              <w:rPr>
                <w:rFonts w:cstheme="minorHAnsi"/>
                <w:sz w:val="20"/>
                <w:szCs w:val="20"/>
              </w:rPr>
              <w:t>SM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7B03FE">
              <w:rPr>
                <w:rFonts w:cstheme="minorHAnsi"/>
                <w:sz w:val="20"/>
                <w:szCs w:val="20"/>
              </w:rPr>
              <w:t>-0.48 (95%CI -</w:t>
            </w:r>
            <w:r>
              <w:rPr>
                <w:rFonts w:cstheme="minorHAnsi"/>
                <w:sz w:val="20"/>
                <w:szCs w:val="20"/>
              </w:rPr>
              <w:t>1.06</w:t>
            </w:r>
            <w:r w:rsidR="007B03FE">
              <w:rPr>
                <w:rFonts w:cstheme="minorHAnsi"/>
                <w:sz w:val="20"/>
                <w:szCs w:val="20"/>
              </w:rPr>
              <w:t xml:space="preserve"> to 0.0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D7778" w14:paraId="64E16938" w14:textId="77777777" w:rsidTr="00FC6022">
        <w:tc>
          <w:tcPr>
            <w:tcW w:w="14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D299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22B9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E8171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89A20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DA1CE" w14:textId="029EA210" w:rsidR="001D7778" w:rsidRPr="002E6AA2" w:rsidRDefault="001D7778" w:rsidP="001D7778">
            <w:pPr>
              <w:tabs>
                <w:tab w:val="left" w:pos="2512"/>
              </w:tabs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ersonal </w:t>
            </w:r>
            <w:proofErr w:type="spellStart"/>
            <w:r>
              <w:rPr>
                <w:sz w:val="20"/>
                <w:szCs w:val="20"/>
              </w:rPr>
              <w:t>Accomplishment</w:t>
            </w:r>
            <w:r w:rsidR="002E6AA2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300E" w14:textId="26001DC1" w:rsidR="001D7778" w:rsidRPr="001470FA" w:rsidRDefault="002E6AA2" w:rsidP="001D7778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MD </w:t>
            </w:r>
            <w:r w:rsidR="007B03FE">
              <w:rPr>
                <w:rFonts w:cstheme="minorHAnsi"/>
                <w:b/>
                <w:sz w:val="20"/>
                <w:szCs w:val="20"/>
              </w:rPr>
              <w:t>-0.68 (95%CI -</w:t>
            </w:r>
            <w:r>
              <w:rPr>
                <w:rFonts w:cstheme="minorHAnsi"/>
                <w:b/>
                <w:sz w:val="20"/>
                <w:szCs w:val="20"/>
              </w:rPr>
              <w:t>1.19</w:t>
            </w:r>
            <w:r w:rsidR="007B03FE">
              <w:rPr>
                <w:rFonts w:cstheme="minorHAnsi"/>
                <w:b/>
                <w:sz w:val="20"/>
                <w:szCs w:val="20"/>
              </w:rPr>
              <w:t xml:space="preserve"> to -0.17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1D7778" w14:paraId="249E6541" w14:textId="77777777" w:rsidTr="00FC6022">
        <w:tc>
          <w:tcPr>
            <w:tcW w:w="132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F9471" w14:textId="29A33653" w:rsidR="001D7778" w:rsidRPr="00FC6022" w:rsidRDefault="001D7778" w:rsidP="001D7778">
            <w:pPr>
              <w:spacing w:line="240" w:lineRule="auto"/>
              <w:rPr>
                <w:b/>
                <w:sz w:val="24"/>
                <w:szCs w:val="24"/>
              </w:rPr>
            </w:pPr>
            <w:r w:rsidRPr="00FC6022">
              <w:rPr>
                <w:b/>
                <w:sz w:val="24"/>
                <w:szCs w:val="24"/>
              </w:rPr>
              <w:t>Job Retention</w:t>
            </w:r>
          </w:p>
        </w:tc>
      </w:tr>
      <w:tr w:rsidR="001D7778" w14:paraId="7497BEA4" w14:textId="77777777" w:rsidTr="00FC6022">
        <w:trPr>
          <w:trHeight w:val="55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3CBE77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ssein </w:t>
            </w:r>
          </w:p>
          <w:p w14:paraId="121B1BC6" w14:textId="2B00410A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5054389" w14:textId="443306F4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EA2987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  <w:p w14:paraId="4720B5D1" w14:textId="77777777" w:rsidR="001F44A7" w:rsidRDefault="001F44A7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 wards)</w:t>
            </w:r>
          </w:p>
          <w:p w14:paraId="25FCB8FC" w14:textId="27A3848C" w:rsidR="00FC6022" w:rsidRDefault="00FC6022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B5169B2" w14:textId="31375F2F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D50BCD0" w14:textId="25DC8D9A" w:rsidR="001D7778" w:rsidRPr="002E6AA2" w:rsidRDefault="001D7778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Modified </w:t>
            </w:r>
            <w:r w:rsidRPr="00BB2D8B">
              <w:rPr>
                <w:b/>
                <w:sz w:val="20"/>
                <w:szCs w:val="20"/>
              </w:rPr>
              <w:t xml:space="preserve">Nurse Retention </w:t>
            </w:r>
            <w:proofErr w:type="spellStart"/>
            <w:r w:rsidRPr="00BB2D8B">
              <w:rPr>
                <w:b/>
                <w:sz w:val="20"/>
                <w:szCs w:val="20"/>
              </w:rPr>
              <w:t>Index</w:t>
            </w:r>
            <w:r w:rsidR="002E6AA2"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D6847D0" w14:textId="48A6F2AA" w:rsidR="001D7778" w:rsidRPr="00BB2D8B" w:rsidRDefault="007B03FE" w:rsidP="001D7778">
            <w:pPr>
              <w:spacing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OR 1.69 (95%CI 0.55 to 5.26</w:t>
            </w:r>
            <w:r w:rsidR="001D7778" w:rsidRPr="001470F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D7778" w14:paraId="2EB9F9E1" w14:textId="77777777" w:rsidTr="00FC6022"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24C6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ssein </w:t>
            </w:r>
          </w:p>
          <w:p w14:paraId="6848AF7D" w14:textId="02CA0E3F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14C97" w14:textId="1C913FE9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F029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 w14:paraId="46641233" w14:textId="50AEDEBE" w:rsidR="001F44A7" w:rsidRDefault="001F44A7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ritical care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B0419" w14:textId="38AFBBCE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8F732" w14:textId="26851FE1" w:rsidR="001D7778" w:rsidRPr="002E6AA2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Modified </w:t>
            </w:r>
            <w:r w:rsidRPr="00BB2D8B">
              <w:rPr>
                <w:b/>
                <w:sz w:val="20"/>
                <w:szCs w:val="20"/>
              </w:rPr>
              <w:t xml:space="preserve">Nurse Retention </w:t>
            </w:r>
            <w:proofErr w:type="spellStart"/>
            <w:r w:rsidRPr="00BB2D8B">
              <w:rPr>
                <w:b/>
                <w:sz w:val="20"/>
                <w:szCs w:val="20"/>
              </w:rPr>
              <w:t>Index</w:t>
            </w:r>
            <w:r w:rsidR="002E6AA2"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FF0E9" w14:textId="223F3C34" w:rsidR="001D7778" w:rsidRPr="00BB2D8B" w:rsidRDefault="007B03FE" w:rsidP="001D7778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R 3.84 (95%CI 1.32 to 11.11</w:t>
            </w:r>
            <w:r w:rsidR="001D7778" w:rsidRPr="001470FA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352B13" w14:paraId="5C6349E9" w14:textId="77777777" w:rsidTr="00FC6022"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68A0E" w14:textId="77777777" w:rsidR="00352B13" w:rsidRDefault="00352B13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axby</w:t>
            </w:r>
          </w:p>
          <w:p w14:paraId="445D3E58" w14:textId="73749963" w:rsidR="00352B13" w:rsidRDefault="00352B13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D979A" w14:textId="23080FF4" w:rsidR="00352B13" w:rsidRDefault="00352B13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DBC6D" w14:textId="7375748C" w:rsidR="00352B13" w:rsidRDefault="00352B13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24E08" w14:textId="3CE10059" w:rsidR="00352B13" w:rsidRDefault="00352B13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57BB" w14:textId="3C508EE9" w:rsidR="00352B13" w:rsidRPr="00352B13" w:rsidRDefault="00352B13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Intention to leave </w:t>
            </w:r>
            <w:proofErr w:type="spellStart"/>
            <w:r>
              <w:rPr>
                <w:b/>
                <w:sz w:val="20"/>
                <w:szCs w:val="20"/>
              </w:rPr>
              <w:t>scale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A7E11" w14:textId="4221D6F4" w:rsidR="00352B13" w:rsidRPr="001470FA" w:rsidRDefault="00352B13" w:rsidP="001D7778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MD 0.54 (95%CI 0.04 to 1.04)</w:t>
            </w:r>
          </w:p>
        </w:tc>
      </w:tr>
      <w:tr w:rsidR="001D7778" w14:paraId="27A6D65D" w14:textId="77777777" w:rsidTr="00FC6022">
        <w:tc>
          <w:tcPr>
            <w:tcW w:w="132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40169" w14:textId="77777777" w:rsidR="001D7778" w:rsidRPr="00FC6022" w:rsidRDefault="001D7778" w:rsidP="001D7778">
            <w:pPr>
              <w:spacing w:line="240" w:lineRule="auto"/>
              <w:rPr>
                <w:b/>
                <w:sz w:val="24"/>
                <w:szCs w:val="24"/>
              </w:rPr>
            </w:pPr>
            <w:r w:rsidRPr="00FC6022">
              <w:rPr>
                <w:b/>
                <w:sz w:val="24"/>
                <w:szCs w:val="24"/>
              </w:rPr>
              <w:t>Job Satisfaction</w:t>
            </w:r>
          </w:p>
        </w:tc>
      </w:tr>
      <w:tr w:rsidR="001D7778" w14:paraId="5E0B4E23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A709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</w:t>
            </w:r>
          </w:p>
          <w:p w14:paraId="623F5E80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192D11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E2B37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480C220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 restorative sub-scal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482C7DB" w14:textId="77777777" w:rsidR="001D7778" w:rsidRPr="0095607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ent Evaluation of Self and Treatment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7839D773" w14:textId="68BB92FA" w:rsidR="001D7778" w:rsidRPr="001E2517" w:rsidRDefault="001D7778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A26730">
              <w:rPr>
                <w:rFonts w:cstheme="minorHAnsi"/>
                <w:b/>
                <w:sz w:val="20"/>
                <w:szCs w:val="20"/>
              </w:rPr>
              <w:t>β</w:t>
            </w:r>
            <w:r>
              <w:rPr>
                <w:rFonts w:cstheme="minorHAnsi"/>
                <w:b/>
                <w:sz w:val="20"/>
                <w:szCs w:val="20"/>
              </w:rPr>
              <w:t>=0.19</w:t>
            </w:r>
            <w:r w:rsidRPr="00A26730">
              <w:rPr>
                <w:rFonts w:cstheme="minorHAnsi"/>
                <w:b/>
                <w:sz w:val="20"/>
                <w:szCs w:val="20"/>
              </w:rPr>
              <w:t xml:space="preserve"> (95%CI 0.06 to 0.31)</w:t>
            </w:r>
          </w:p>
        </w:tc>
      </w:tr>
      <w:tr w:rsidR="001D7778" w14:paraId="2310D03A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17C30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C637B9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547877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19E5947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 formative sub-scal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2D3CFC9" w14:textId="77777777" w:rsidR="001D7778" w:rsidRPr="0095607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ent Evaluation of Self and Treatment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52D72770" w14:textId="77777777" w:rsidR="001D7778" w:rsidRPr="00A26730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associatio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D7778" w14:paraId="5A7203B6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1010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627AE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2FE89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EBBB43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 normative sub-scal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1FCC79E" w14:textId="77777777" w:rsidR="001D7778" w:rsidRPr="0095607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ent Evaluation of Self and Treatment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982CFFD" w14:textId="77777777" w:rsidR="001D7778" w:rsidRPr="00A26730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associatio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D7778" w14:paraId="2811DE8B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053F0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anagh</w:t>
            </w:r>
          </w:p>
          <w:p w14:paraId="5B5098B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F406E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578C4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AD9B9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pt of effective clinical supervision</w:t>
            </w:r>
          </w:p>
          <w:p w14:paraId="7835FBB7" w14:textId="77777777" w:rsidR="001D7778" w:rsidRPr="008627EA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Likert Scale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A0686DA" w14:textId="77777777" w:rsidR="001D7778" w:rsidRPr="0095607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oppock</w:t>
            </w:r>
            <w:proofErr w:type="spellEnd"/>
            <w:r>
              <w:rPr>
                <w:b/>
                <w:sz w:val="20"/>
                <w:szCs w:val="20"/>
              </w:rPr>
              <w:t xml:space="preserve"> Job Satisfaction Measur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77703E45" w14:textId="2AAEAF39" w:rsidR="001D7778" w:rsidRPr="001E2517" w:rsidRDefault="001D7778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8627EA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-0.17</w:t>
            </w:r>
          </w:p>
        </w:tc>
      </w:tr>
      <w:tr w:rsidR="001D7778" w14:paraId="523A1AC2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34F8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F4131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54C96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BF044E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D14EB4B" w14:textId="0D18CCE8" w:rsidR="001D7778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3693769C" w14:textId="29EB899A" w:rsidR="001D7778" w:rsidRPr="001E2517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8627EA">
              <w:rPr>
                <w:rFonts w:cstheme="minorHAnsi"/>
                <w:sz w:val="20"/>
                <w:szCs w:val="20"/>
              </w:rPr>
              <w:t xml:space="preserve">β= -0.15 (95%CI </w:t>
            </w:r>
            <w:r>
              <w:rPr>
                <w:rFonts w:cstheme="minorHAnsi"/>
                <w:sz w:val="20"/>
                <w:szCs w:val="20"/>
              </w:rPr>
              <w:t>-0.71 to 0.41</w:t>
            </w:r>
            <w:r w:rsidRPr="008627E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D7778" w14:paraId="6A231D1E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1676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nge </w:t>
            </w:r>
          </w:p>
          <w:p w14:paraId="0E87EB74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60743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5843B9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2AB17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73E761AC" w14:textId="77777777" w:rsidR="001D7778" w:rsidRPr="0095607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enhagen Psychosocial Questionnair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E9AF7D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D7778" w14:paraId="428E6EFA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20E73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2B7E4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65854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72B1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07FD0EF0" w14:textId="77777777" w:rsidR="001D7778" w:rsidRPr="00DD4656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 satisfaction scal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1232D127" w14:textId="3EF54A95" w:rsidR="001D7778" w:rsidRPr="001E2517" w:rsidRDefault="001D7778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 w:rsidRPr="00DD4656">
              <w:rPr>
                <w:rFonts w:cstheme="minorHAnsi"/>
                <w:b/>
                <w:sz w:val="20"/>
                <w:szCs w:val="20"/>
              </w:rPr>
              <w:t>β=0.02 (95%CI 0 to 0.03)</w:t>
            </w:r>
          </w:p>
        </w:tc>
      </w:tr>
      <w:tr w:rsidR="001D7778" w14:paraId="2EEA37D9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44544B" w14:textId="701CB4AC" w:rsidR="001D7778" w:rsidRDefault="00C21CDD" w:rsidP="001D777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C21CDD">
              <w:rPr>
                <w:sz w:val="20"/>
                <w:szCs w:val="20"/>
              </w:rPr>
              <w:t>Hyrkäs</w:t>
            </w:r>
            <w:proofErr w:type="spellEnd"/>
          </w:p>
          <w:p w14:paraId="7162BB87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C114AA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42A9E1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BFAC7" w14:textId="428B40D5" w:rsidR="001D7778" w:rsidRPr="0052525E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00505633" w14:textId="0B966EA0" w:rsidR="001D7778" w:rsidRPr="008C0192" w:rsidRDefault="001D7778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innesota Job Satisfaction Scal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250794F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D7778" w14:paraId="6181CFD1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D549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5275F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83D05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DD0E3E" w14:textId="10DB924A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B7862E5" w14:textId="6E328823" w:rsidR="001D7778" w:rsidRPr="00352B13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xtrinsic job </w:t>
            </w:r>
            <w:proofErr w:type="spellStart"/>
            <w:r>
              <w:rPr>
                <w:sz w:val="20"/>
                <w:szCs w:val="20"/>
              </w:rPr>
              <w:t>satisfaction</w:t>
            </w:r>
            <w:r w:rsidR="00352B13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476ED7F" w14:textId="6F0115B0" w:rsidR="001D7778" w:rsidRPr="001470FA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1470FA">
              <w:rPr>
                <w:sz w:val="20"/>
                <w:szCs w:val="20"/>
              </w:rPr>
              <w:t>OR 1.00 (95%CI 0.70 to 1.43)</w:t>
            </w:r>
          </w:p>
        </w:tc>
      </w:tr>
      <w:tr w:rsidR="001D7778" w14:paraId="080E401A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E64F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4EC24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3FDB0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C83641" w14:textId="05881D33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0D65C6A" w14:textId="6324EAB5" w:rsidR="001D7778" w:rsidRPr="00352B13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Intrinsic job </w:t>
            </w:r>
            <w:proofErr w:type="spellStart"/>
            <w:r>
              <w:rPr>
                <w:sz w:val="20"/>
                <w:szCs w:val="20"/>
              </w:rPr>
              <w:t>satisfaction</w:t>
            </w:r>
            <w:r w:rsidR="00352B13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4318F" w14:textId="4269017B" w:rsidR="001D7778" w:rsidRPr="002F2B99" w:rsidRDefault="007B03FE" w:rsidP="001D7778">
            <w:pPr>
              <w:spacing w:line="240" w:lineRule="auto"/>
              <w:rPr>
                <w:b/>
                <w:sz w:val="20"/>
                <w:szCs w:val="20"/>
                <w:highlight w:val="yellow"/>
                <w:vertAlign w:val="superscript"/>
              </w:rPr>
            </w:pPr>
            <w:r>
              <w:rPr>
                <w:b/>
                <w:sz w:val="20"/>
                <w:szCs w:val="20"/>
              </w:rPr>
              <w:t>OR 2.78 (95%CI 1.92 to 4</w:t>
            </w:r>
            <w:r w:rsidR="001D7778" w:rsidRPr="001470FA">
              <w:rPr>
                <w:b/>
                <w:sz w:val="20"/>
                <w:szCs w:val="20"/>
              </w:rPr>
              <w:t>)</w:t>
            </w:r>
          </w:p>
        </w:tc>
      </w:tr>
      <w:tr w:rsidR="001D7778" w14:paraId="008E1FC8" w14:textId="77777777" w:rsidTr="00FC6022">
        <w:tc>
          <w:tcPr>
            <w:tcW w:w="14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DD06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FF62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F2A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3212B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C5341" w14:textId="0BD6A79B" w:rsidR="001D7778" w:rsidRPr="00352B13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Total job </w:t>
            </w:r>
            <w:proofErr w:type="spellStart"/>
            <w:r>
              <w:rPr>
                <w:sz w:val="20"/>
                <w:szCs w:val="20"/>
              </w:rPr>
              <w:t>satisfaction</w:t>
            </w:r>
            <w:r w:rsidR="00352B13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295EB" w14:textId="0B073C5A" w:rsidR="001D7778" w:rsidRPr="001470FA" w:rsidRDefault="007B03FE" w:rsidP="001D7778">
            <w:pPr>
              <w:spacing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OR 1.69 (95%CI 1.18 to 2.44</w:t>
            </w:r>
            <w:r w:rsidR="001D7778" w:rsidRPr="001470FA">
              <w:rPr>
                <w:b/>
                <w:sz w:val="20"/>
                <w:szCs w:val="20"/>
              </w:rPr>
              <w:t>)</w:t>
            </w:r>
          </w:p>
        </w:tc>
      </w:tr>
      <w:tr w:rsidR="001D7778" w14:paraId="09D854C9" w14:textId="77777777" w:rsidTr="00FC6022">
        <w:tc>
          <w:tcPr>
            <w:tcW w:w="132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D2FF" w14:textId="77777777" w:rsidR="001D7778" w:rsidRPr="00FC6022" w:rsidRDefault="001D7778" w:rsidP="001D7778">
            <w:pPr>
              <w:spacing w:line="240" w:lineRule="auto"/>
              <w:rPr>
                <w:b/>
                <w:sz w:val="24"/>
                <w:szCs w:val="24"/>
              </w:rPr>
            </w:pPr>
            <w:r w:rsidRPr="00FC6022">
              <w:rPr>
                <w:b/>
                <w:sz w:val="24"/>
                <w:szCs w:val="24"/>
              </w:rPr>
              <w:t>Well-being</w:t>
            </w:r>
          </w:p>
        </w:tc>
      </w:tr>
      <w:tr w:rsidR="001D7778" w14:paraId="2A486284" w14:textId="77777777" w:rsidTr="00FC6022">
        <w:trPr>
          <w:trHeight w:val="277"/>
        </w:trPr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3955D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nge </w:t>
            </w:r>
          </w:p>
          <w:p w14:paraId="719E38F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FC809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DD5242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A9730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AAFF26C" w14:textId="77777777" w:rsidR="001D7778" w:rsidRPr="0095607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enhagen Psychosocial Questionnair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AF3E941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D7778" w14:paraId="58B4D403" w14:textId="77777777" w:rsidTr="00FC6022">
        <w:trPr>
          <w:trHeight w:val="276"/>
        </w:trPr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F83E31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6A84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29AC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98050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B06B83C" w14:textId="77777777" w:rsidR="001D7778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scale 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5BD6C0F1" w14:textId="1DDE4158" w:rsidR="001D7778" w:rsidRPr="001E2517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DD4656">
              <w:rPr>
                <w:rFonts w:cstheme="minorHAnsi"/>
                <w:b/>
                <w:sz w:val="20"/>
                <w:szCs w:val="20"/>
              </w:rPr>
              <w:t>β=</w:t>
            </w:r>
            <w:r>
              <w:rPr>
                <w:rFonts w:cstheme="minorHAnsi"/>
                <w:b/>
                <w:sz w:val="20"/>
                <w:szCs w:val="20"/>
              </w:rPr>
              <w:t>0.02 (95%CI 0 to 0.04)</w:t>
            </w:r>
          </w:p>
        </w:tc>
      </w:tr>
      <w:tr w:rsidR="001D7778" w14:paraId="1CBF1D3D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365799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B60A0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469E04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28A24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5E702D8" w14:textId="77777777" w:rsidR="001D7778" w:rsidRPr="006E1BAB" w:rsidRDefault="001D7778" w:rsidP="001D777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-Item Short Form Survey (SF-36)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A64EC03" w14:textId="77777777" w:rsidR="001D7778" w:rsidRPr="006E1BAB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D7778" w14:paraId="3741B94B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16115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865E1B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D53F3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E65813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8CDB4DB" w14:textId="77777777" w:rsidR="001D7778" w:rsidRPr="00DD4656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36A01B3D" w14:textId="57CBB803" w:rsidR="001D7778" w:rsidRPr="001E2517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6E1BAB">
              <w:rPr>
                <w:rFonts w:cstheme="minorHAnsi"/>
                <w:sz w:val="20"/>
                <w:szCs w:val="20"/>
              </w:rPr>
              <w:t>β=0.01 (95%CI 0.02 to 0.04)</w:t>
            </w:r>
          </w:p>
        </w:tc>
      </w:tr>
      <w:tr w:rsidR="001D7778" w14:paraId="240C5693" w14:textId="77777777" w:rsidTr="00FC6022"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E4CAF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0B8A0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37D76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02979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953B544" w14:textId="77777777" w:rsidR="001D7778" w:rsidRPr="00DD4656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lity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B5DAEEC" w14:textId="05779761" w:rsidR="001D7778" w:rsidRPr="001E2517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DD4656">
              <w:rPr>
                <w:rFonts w:cstheme="minorHAnsi"/>
                <w:b/>
                <w:sz w:val="20"/>
                <w:szCs w:val="20"/>
              </w:rPr>
              <w:t>β=</w:t>
            </w:r>
            <w:r>
              <w:rPr>
                <w:rFonts w:cstheme="minorHAnsi"/>
                <w:b/>
                <w:sz w:val="20"/>
                <w:szCs w:val="20"/>
              </w:rPr>
              <w:t>0.04 (95%CI 0.01 to 0.06)</w:t>
            </w:r>
          </w:p>
        </w:tc>
      </w:tr>
      <w:tr w:rsidR="001D7778" w14:paraId="75792812" w14:textId="77777777" w:rsidTr="00FC6022">
        <w:tc>
          <w:tcPr>
            <w:tcW w:w="14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1F9C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81FDC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B0938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A26D" w14:textId="77777777" w:rsidR="001D7778" w:rsidRDefault="001D7778" w:rsidP="001D77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D1DD1" w14:textId="77777777" w:rsidR="001D7778" w:rsidRPr="00DD4656" w:rsidRDefault="001D7778" w:rsidP="001D77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DBC2F" w14:textId="3D5B58E5" w:rsidR="001D7778" w:rsidRPr="001E2517" w:rsidRDefault="001D7778" w:rsidP="001D7778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6E1BAB">
              <w:rPr>
                <w:rFonts w:cstheme="minorHAnsi"/>
                <w:sz w:val="20"/>
                <w:szCs w:val="20"/>
              </w:rPr>
              <w:t>β=0.01 (95%CI -0.01 to 0.04)</w:t>
            </w:r>
          </w:p>
        </w:tc>
      </w:tr>
      <w:tr w:rsidR="00FC6022" w14:paraId="1311AB0E" w14:textId="77777777" w:rsidTr="00FC6022">
        <w:tc>
          <w:tcPr>
            <w:tcW w:w="13217" w:type="dxa"/>
            <w:gridSpan w:val="6"/>
            <w:tcBorders>
              <w:left w:val="nil"/>
              <w:bottom w:val="nil"/>
              <w:right w:val="nil"/>
            </w:tcBorders>
          </w:tcPr>
          <w:p w14:paraId="54F69728" w14:textId="60F83D6C" w:rsidR="00FC6022" w:rsidRPr="00FC6022" w:rsidRDefault="00FC6022" w:rsidP="00FC6022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C6022">
              <w:rPr>
                <w:b/>
                <w:sz w:val="24"/>
                <w:szCs w:val="24"/>
              </w:rPr>
              <w:t>Work Environment</w:t>
            </w:r>
          </w:p>
        </w:tc>
      </w:tr>
      <w:tr w:rsidR="00FC6022" w14:paraId="42DB4601" w14:textId="77777777" w:rsidTr="00FC6022">
        <w:tc>
          <w:tcPr>
            <w:tcW w:w="14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975FE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</w:t>
            </w:r>
          </w:p>
          <w:p w14:paraId="263A5852" w14:textId="78D0851C" w:rsidR="00FC6022" w:rsidRPr="00FC6022" w:rsidRDefault="00FC6022" w:rsidP="00FC602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AFD22" w14:textId="728F7C7A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DD5CB" w14:textId="05A75786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FC1C8" w14:textId="7FD56540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 restorative sub-scal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BEA0B38" w14:textId="389A4395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95607B">
              <w:rPr>
                <w:b/>
                <w:sz w:val="20"/>
                <w:szCs w:val="20"/>
              </w:rPr>
              <w:t>Organizational Readiness for Chang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3CBD3D09" w14:textId="77777777" w:rsidR="00FC6022" w:rsidRPr="006E1BAB" w:rsidRDefault="00FC6022" w:rsidP="00FC602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6022" w14:paraId="3DF70A2F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C718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C4240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674FA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291F5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3F663680" w14:textId="494E7CF3" w:rsidR="00FC6022" w:rsidRPr="0095607B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F45A5D0" w14:textId="631C41E1" w:rsidR="00FC6022" w:rsidRPr="006E1BAB" w:rsidRDefault="00FC6022" w:rsidP="00FC602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=0.16</w:t>
            </w:r>
          </w:p>
        </w:tc>
      </w:tr>
      <w:tr w:rsidR="00FC6022" w14:paraId="4EDA0BEE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9AA7A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DE9B5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B80FE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091F9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3ECE77B" w14:textId="1E087BE2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1279345A" w14:textId="46855F73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A26730">
              <w:rPr>
                <w:b/>
                <w:sz w:val="20"/>
                <w:szCs w:val="20"/>
              </w:rPr>
              <w:t>r=0.52</w:t>
            </w:r>
          </w:p>
        </w:tc>
      </w:tr>
      <w:tr w:rsidR="00FC6022" w14:paraId="3B7B8A74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671F2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DF61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63AB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6D24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A9D9AD4" w14:textId="0D7B5883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2B4970DD" w14:textId="4FFF614C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=0.28</w:t>
            </w:r>
          </w:p>
        </w:tc>
      </w:tr>
      <w:tr w:rsidR="00FC6022" w14:paraId="56B9D218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2201E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D16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C203A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D39AC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16A44D6" w14:textId="31BDD19D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44DFBF47" w14:textId="5A1F474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A26730">
              <w:rPr>
                <w:b/>
                <w:sz w:val="20"/>
                <w:szCs w:val="20"/>
              </w:rPr>
              <w:t>r=0.29</w:t>
            </w:r>
          </w:p>
        </w:tc>
      </w:tr>
      <w:tr w:rsidR="00FC6022" w14:paraId="5868183F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716EA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70300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AD15F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EF018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0CF7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on</w:t>
            </w:r>
          </w:p>
          <w:p w14:paraId="7879FA2D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  <w:p w14:paraId="0832E17E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  <w:p w14:paraId="75DDA69A" w14:textId="7A7F7EDD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D52A3" w14:textId="6DFAFC5E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 w:rsidRPr="00A26730">
              <w:rPr>
                <w:b/>
                <w:sz w:val="20"/>
                <w:szCs w:val="20"/>
              </w:rPr>
              <w:t>r=0.49</w:t>
            </w:r>
          </w:p>
        </w:tc>
      </w:tr>
      <w:tr w:rsidR="00FC6022" w14:paraId="057D0971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C100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0445F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BCA33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8F0A0" w14:textId="28DFDC9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 formative sub-scale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0BC2" w14:textId="2F1E4A99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95607B">
              <w:rPr>
                <w:b/>
                <w:sz w:val="20"/>
                <w:szCs w:val="20"/>
              </w:rPr>
              <w:t>Organizational Readiness for Change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3DEF3" w14:textId="77777777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C6022" w14:paraId="35E99366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C19B8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35613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9F38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FE44C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3FD60D2E" w14:textId="5CC88F4A" w:rsidR="00FC6022" w:rsidRPr="0095607B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11C461D3" w14:textId="152DDE8E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=0.12</w:t>
            </w:r>
          </w:p>
        </w:tc>
      </w:tr>
      <w:tr w:rsidR="00FC6022" w14:paraId="7A433EF1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24056E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95223B8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F314135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F9F664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124357F" w14:textId="00D29539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525127F" w14:textId="29B34DF3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A26730">
              <w:rPr>
                <w:b/>
                <w:sz w:val="20"/>
                <w:szCs w:val="20"/>
              </w:rPr>
              <w:t>r=0.53</w:t>
            </w:r>
          </w:p>
        </w:tc>
      </w:tr>
      <w:tr w:rsidR="00FC6022" w14:paraId="27915C0D" w14:textId="77777777" w:rsidTr="00FC6022">
        <w:tc>
          <w:tcPr>
            <w:tcW w:w="14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5914AA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7A7CD9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14686C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F6DE09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1B0E133" w14:textId="0E852F0D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59BC4AE0" w14:textId="266AAE69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=0.24</w:t>
            </w:r>
          </w:p>
        </w:tc>
      </w:tr>
      <w:tr w:rsidR="00FC6022" w14:paraId="164D7DF0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6D6A9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6029C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F0631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D78D1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630BCCD" w14:textId="35E50B92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6C7B3E6" w14:textId="2EF9C066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A26730">
              <w:rPr>
                <w:b/>
                <w:sz w:val="20"/>
                <w:szCs w:val="20"/>
              </w:rPr>
              <w:t>r=0.31</w:t>
            </w:r>
          </w:p>
        </w:tc>
      </w:tr>
      <w:tr w:rsidR="00FC6022" w14:paraId="0D73C777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F800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0053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57D1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320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72E4F960" w14:textId="2DB7CF23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553FD8FA" w14:textId="7F924050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 w:rsidRPr="00A26730">
              <w:rPr>
                <w:b/>
                <w:sz w:val="20"/>
                <w:szCs w:val="20"/>
              </w:rPr>
              <w:t>r=0.49</w:t>
            </w:r>
          </w:p>
        </w:tc>
      </w:tr>
      <w:tr w:rsidR="00FC6022" w14:paraId="33C1F2FC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1DF98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B730E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9B9B3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5F8CB" w14:textId="329375DB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S-26 normative sub-scal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B766BBF" w14:textId="5E1D10E6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 w:rsidRPr="0095607B">
              <w:rPr>
                <w:b/>
                <w:sz w:val="20"/>
                <w:szCs w:val="20"/>
              </w:rPr>
              <w:t>Organizational Readiness for Change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69105CB8" w14:textId="77777777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C6022" w14:paraId="6621910B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F7C00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4C912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26C71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F32C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71B9F1F" w14:textId="30C63A2C" w:rsidR="00FC6022" w:rsidRPr="0095607B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rowth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9B454B0" w14:textId="3FB28865" w:rsidR="00FC6022" w:rsidRPr="00A26730" w:rsidRDefault="00FC6022" w:rsidP="00FC602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=0.25</w:t>
            </w:r>
          </w:p>
        </w:tc>
      </w:tr>
      <w:tr w:rsidR="00FC6022" w14:paraId="21E6C82D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F4F06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775CA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EB3B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0DAC1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754FA34" w14:textId="2D9A1974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20F5970" w14:textId="0BCF3CFA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14</w:t>
            </w:r>
          </w:p>
        </w:tc>
      </w:tr>
      <w:tr w:rsidR="00FC6022" w14:paraId="181DDAF2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23CB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0A5C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4A6F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5823B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981F5FC" w14:textId="4C6524BE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39C6BBC2" w14:textId="5F3F7B04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0.14</w:t>
            </w:r>
          </w:p>
        </w:tc>
      </w:tr>
      <w:tr w:rsidR="00FC6022" w14:paraId="038C2686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A84D9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650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BA279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4C935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A57DA82" w14:textId="32AE9841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14:paraId="0766886B" w14:textId="6F13CA94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20</w:t>
            </w:r>
          </w:p>
        </w:tc>
      </w:tr>
      <w:tr w:rsidR="00FC6022" w14:paraId="2111E9DA" w14:textId="77777777" w:rsidTr="00FC6022"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058D4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C83AC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44257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1C9F6" w14:textId="77777777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DD1B6" w14:textId="47450E9C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o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09F5" w14:textId="3F4E5C46" w:rsidR="00FC6022" w:rsidRDefault="00FC6022" w:rsidP="00FC602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19</w:t>
            </w:r>
          </w:p>
        </w:tc>
      </w:tr>
    </w:tbl>
    <w:p w14:paraId="032474A4" w14:textId="77777777" w:rsidR="00A513B8" w:rsidRDefault="00A513B8" w:rsidP="00FC608E">
      <w:pPr>
        <w:spacing w:after="0" w:line="240" w:lineRule="auto"/>
        <w:ind w:right="210"/>
      </w:pPr>
    </w:p>
    <w:p w14:paraId="4998CD4D" w14:textId="14510473" w:rsidR="00D63A45" w:rsidRDefault="00A26730" w:rsidP="00FC608E">
      <w:pPr>
        <w:spacing w:after="0" w:line="240" w:lineRule="auto"/>
        <w:ind w:right="210"/>
      </w:pPr>
      <w:r>
        <w:t xml:space="preserve">a – no </w:t>
      </w:r>
      <w:r w:rsidR="00A6005F">
        <w:t>measure of effect provided</w:t>
      </w:r>
      <w:r w:rsidR="00AF2F75">
        <w:t>;</w:t>
      </w:r>
      <w:r w:rsidR="008627EA">
        <w:t xml:space="preserve"> b </w:t>
      </w:r>
      <w:r w:rsidR="00607810">
        <w:t>–</w:t>
      </w:r>
      <w:r w:rsidR="00AF2F75">
        <w:t xml:space="preserve"> outcome measure not validated</w:t>
      </w:r>
      <w:r w:rsidR="002E6AA2">
        <w:t>; c – comparing high MCSS score (&gt;141) to low MCSS score (</w:t>
      </w:r>
      <w:r w:rsidR="002E6AA2" w:rsidRPr="002E6AA2">
        <w:t>≤</w:t>
      </w:r>
      <w:r w:rsidR="005A5C7C">
        <w:t>141)</w:t>
      </w:r>
      <w:r w:rsidR="002E6AA2">
        <w:t>; d – comparing high MCSS-26 score (</w:t>
      </w:r>
      <w:r w:rsidR="002E6AA2">
        <w:rPr>
          <w:rFonts w:cstheme="minorHAnsi"/>
        </w:rPr>
        <w:t>≥</w:t>
      </w:r>
      <w:r w:rsidR="005A5C7C">
        <w:t>85) to low MCSS-26 score (&lt;85)</w:t>
      </w:r>
      <w:r w:rsidR="002E6AA2">
        <w:t>; e – comparing high MCSS-26 score (</w:t>
      </w:r>
      <w:r w:rsidR="002E6AA2">
        <w:rPr>
          <w:rFonts w:cstheme="minorHAnsi"/>
        </w:rPr>
        <w:t>≥</w:t>
      </w:r>
      <w:r w:rsidR="002E6AA2">
        <w:t xml:space="preserve">75) to low MCSS-26 score (&lt;75); </w:t>
      </w:r>
      <w:r w:rsidR="005A5C7C">
        <w:t xml:space="preserve">f – </w:t>
      </w:r>
      <w:r w:rsidR="002E6AA2">
        <w:t>comparing high MCSS-26 score (</w:t>
      </w:r>
      <w:r w:rsidR="002E6AA2" w:rsidRPr="002E6AA2">
        <w:t>≥73</w:t>
      </w:r>
      <w:r w:rsidR="00352B13">
        <w:t>) to low MCSS-26 score (&lt;73).</w:t>
      </w:r>
    </w:p>
    <w:p w14:paraId="7940D00E" w14:textId="73A7EFB7" w:rsidR="005A5C7C" w:rsidRDefault="005A5C7C" w:rsidP="00FC608E">
      <w:pPr>
        <w:spacing w:after="0" w:line="240" w:lineRule="auto"/>
        <w:ind w:right="210"/>
      </w:pPr>
      <w:r>
        <w:t>MCSS score range 36 to 180</w:t>
      </w:r>
      <w:r w:rsidR="007905DC">
        <w:t xml:space="preserve">; </w:t>
      </w:r>
      <w:r>
        <w:t>MCSS-26 score range 0 to 104</w:t>
      </w:r>
      <w:r w:rsidR="007905DC">
        <w:t>.</w:t>
      </w:r>
    </w:p>
    <w:p w14:paraId="1DF4986B" w14:textId="05DFDE49" w:rsidR="00FC608E" w:rsidRPr="00FC608E" w:rsidRDefault="00FC608E" w:rsidP="00FC608E">
      <w:pPr>
        <w:spacing w:after="0" w:line="240" w:lineRule="auto"/>
        <w:ind w:right="210"/>
      </w:pPr>
      <w:r w:rsidRPr="00FC608E">
        <w:t>Positive as</w:t>
      </w:r>
      <w:r w:rsidR="00C43A8D">
        <w:t>sociation for job retention, job satisfaction</w:t>
      </w:r>
      <w:r>
        <w:t xml:space="preserve">, perceptions of work environment and well-being indicates </w:t>
      </w:r>
      <w:r w:rsidRPr="00FC608E">
        <w:t>effective</w:t>
      </w:r>
      <w:r>
        <w:t>ness</w:t>
      </w:r>
      <w:r w:rsidRPr="00FC608E">
        <w:t xml:space="preserve"> </w:t>
      </w:r>
      <w:r>
        <w:t>of supervision</w:t>
      </w:r>
      <w:r w:rsidRPr="00FC608E">
        <w:t xml:space="preserve"> is associated with better outcome.</w:t>
      </w:r>
    </w:p>
    <w:p w14:paraId="4B87F698" w14:textId="58137394" w:rsidR="00FC608E" w:rsidRPr="00FC608E" w:rsidRDefault="00FC608E" w:rsidP="00FC608E">
      <w:pPr>
        <w:spacing w:after="0" w:line="240" w:lineRule="auto"/>
        <w:ind w:right="210"/>
      </w:pPr>
      <w:r w:rsidRPr="00FC608E">
        <w:t>Negative association for burnout indicates effective</w:t>
      </w:r>
      <w:r>
        <w:t>ness of supervision</w:t>
      </w:r>
      <w:r w:rsidRPr="00FC608E">
        <w:t xml:space="preserve"> is associated with better outcome.</w:t>
      </w:r>
    </w:p>
    <w:p w14:paraId="0CA44515" w14:textId="77777777" w:rsidR="00FC608E" w:rsidRPr="008627EA" w:rsidRDefault="00FC608E" w:rsidP="00FC608E">
      <w:pPr>
        <w:spacing w:after="0" w:line="240" w:lineRule="auto"/>
        <w:ind w:right="210"/>
      </w:pPr>
    </w:p>
    <w:sectPr w:rsidR="00FC608E" w:rsidRPr="008627EA" w:rsidSect="00D205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485"/>
    <w:rsid w:val="00055573"/>
    <w:rsid w:val="0005718B"/>
    <w:rsid w:val="00086269"/>
    <w:rsid w:val="00094D6C"/>
    <w:rsid w:val="000F69D3"/>
    <w:rsid w:val="001333ED"/>
    <w:rsid w:val="001470FA"/>
    <w:rsid w:val="001A2C5B"/>
    <w:rsid w:val="001D7778"/>
    <w:rsid w:val="001E2517"/>
    <w:rsid w:val="001F44A7"/>
    <w:rsid w:val="0022689E"/>
    <w:rsid w:val="002E6AA2"/>
    <w:rsid w:val="002F2B99"/>
    <w:rsid w:val="002F717D"/>
    <w:rsid w:val="00302DDF"/>
    <w:rsid w:val="003172CF"/>
    <w:rsid w:val="00321D8A"/>
    <w:rsid w:val="00352B13"/>
    <w:rsid w:val="00386260"/>
    <w:rsid w:val="003C48AF"/>
    <w:rsid w:val="00414904"/>
    <w:rsid w:val="0043477A"/>
    <w:rsid w:val="0044382E"/>
    <w:rsid w:val="00481DB3"/>
    <w:rsid w:val="00484F6D"/>
    <w:rsid w:val="004A565C"/>
    <w:rsid w:val="004C18B1"/>
    <w:rsid w:val="004E3F1E"/>
    <w:rsid w:val="004F4DE4"/>
    <w:rsid w:val="0052525E"/>
    <w:rsid w:val="005A5C7C"/>
    <w:rsid w:val="005F75F5"/>
    <w:rsid w:val="00607810"/>
    <w:rsid w:val="00626485"/>
    <w:rsid w:val="006B7523"/>
    <w:rsid w:val="006E1BAB"/>
    <w:rsid w:val="006F42A1"/>
    <w:rsid w:val="007072EB"/>
    <w:rsid w:val="007333C6"/>
    <w:rsid w:val="007905DC"/>
    <w:rsid w:val="007B03FE"/>
    <w:rsid w:val="007B0B3E"/>
    <w:rsid w:val="007C441D"/>
    <w:rsid w:val="0083675C"/>
    <w:rsid w:val="00847AC2"/>
    <w:rsid w:val="008627EA"/>
    <w:rsid w:val="00876DEB"/>
    <w:rsid w:val="008C0192"/>
    <w:rsid w:val="008F10AB"/>
    <w:rsid w:val="00920988"/>
    <w:rsid w:val="0095222F"/>
    <w:rsid w:val="0095607B"/>
    <w:rsid w:val="00992B5E"/>
    <w:rsid w:val="009945DD"/>
    <w:rsid w:val="009B6895"/>
    <w:rsid w:val="00A14C23"/>
    <w:rsid w:val="00A26730"/>
    <w:rsid w:val="00A36AAC"/>
    <w:rsid w:val="00A513B8"/>
    <w:rsid w:val="00A6005F"/>
    <w:rsid w:val="00A80D18"/>
    <w:rsid w:val="00A86489"/>
    <w:rsid w:val="00A94A01"/>
    <w:rsid w:val="00AA3231"/>
    <w:rsid w:val="00AF2F75"/>
    <w:rsid w:val="00AF5745"/>
    <w:rsid w:val="00BA652C"/>
    <w:rsid w:val="00BB2D8B"/>
    <w:rsid w:val="00C05F48"/>
    <w:rsid w:val="00C21CDD"/>
    <w:rsid w:val="00C302D8"/>
    <w:rsid w:val="00C43A8D"/>
    <w:rsid w:val="00C733C6"/>
    <w:rsid w:val="00C92B83"/>
    <w:rsid w:val="00CB5807"/>
    <w:rsid w:val="00CC33A5"/>
    <w:rsid w:val="00D205FA"/>
    <w:rsid w:val="00D8049E"/>
    <w:rsid w:val="00D82DB9"/>
    <w:rsid w:val="00D94E57"/>
    <w:rsid w:val="00DA2ABF"/>
    <w:rsid w:val="00DD4656"/>
    <w:rsid w:val="00DE7D5B"/>
    <w:rsid w:val="00E064BC"/>
    <w:rsid w:val="00E34C2C"/>
    <w:rsid w:val="00E8404F"/>
    <w:rsid w:val="00E93B4C"/>
    <w:rsid w:val="00EF1EF3"/>
    <w:rsid w:val="00EF74E4"/>
    <w:rsid w:val="00F16E75"/>
    <w:rsid w:val="00F261EA"/>
    <w:rsid w:val="00FC6022"/>
    <w:rsid w:val="00FC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7364"/>
  <w15:chartTrackingRefBased/>
  <w15:docId w15:val="{1E376C8F-616D-4200-9077-C3DD5B3D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5F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5F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8049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A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C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67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Priya Martin</cp:lastModifiedBy>
  <cp:revision>3</cp:revision>
  <dcterms:created xsi:type="dcterms:W3CDTF">2021-05-13T04:05:00Z</dcterms:created>
  <dcterms:modified xsi:type="dcterms:W3CDTF">2021-06-16T02:39:00Z</dcterms:modified>
</cp:coreProperties>
</file>